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sz w:val="16"/>
          <w:szCs w:val="16"/>
        </w:rPr>
      </w:pPr>
      <w:r>
        <w:rPr>
          <w:rFonts w:cs="Arial" w:ascii="Calibri" w:hAnsi="Calibri"/>
          <w:sz w:val="16"/>
          <w:szCs w:val="16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343535</wp:posOffset>
                </wp:positionV>
                <wp:extent cx="875919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5919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79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7"/>
                              <w:gridCol w:w="1276"/>
                              <w:gridCol w:w="1417"/>
                              <w:gridCol w:w="567"/>
                              <w:gridCol w:w="1843"/>
                              <w:gridCol w:w="2169"/>
                              <w:gridCol w:w="2143"/>
                              <w:gridCol w:w="2166"/>
                              <w:gridCol w:w="1396"/>
                            </w:tblGrid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Lenght at birt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Target height (cm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Somatomedins (ng/ml)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250" w:hanging="0"/>
                                    <w:jc w:val="both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Other exams/associated conditions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Age at beginning of GH therapy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dose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Duration of therap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 xml:space="preserve">153.5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08 (nv 117-771)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cortisol 3,1 mcg/dl  (nv 6-15); low growth velocity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7 years and 10 months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,2mg/Kg/week for 7 months; 0,26 mg/Kg/ week for 6 months; 0,34 mg/Kg week for 13 month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2 years and 2 months (interrupted for pain during walk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8 cm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58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54 (nv 117-771)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low growth velocity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6 years and 1 month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,1 mg/Kg/ week for 2 years and 7 months; 0,2 mg/Kg/ week from august 2006 to february 201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7 yea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 xml:space="preserve">n.a.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57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19 (nv 117-771)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8 years and 10 months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,18 mg/Kg/ week for 10 months; 0,27 mg/Kg/ week per 5  months ; 0,33 mg/Kg/ week  for 6  months; 0,39 mg/Kg/ week from march 2003 to april 2011.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9 years and 9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9 cm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80 (nv 117-771)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low growth velocity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7 years and 11 months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,2 mg/Kg/ week from january 2008 to march 201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 years and 4 month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50 cm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65 (nv 235-983)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2 years and 1 month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,17 mg/Kg/ week for 13 months; 0,22 mg/Kg/ week from January 2008 to september 2010; pause; restart from april  2011 to july 201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bCs/>
                                      <w:sz w:val="16"/>
                                      <w:szCs w:val="16"/>
                                    </w:rPr>
                                    <w:t>approximately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 xml:space="preserve">  3 years and 6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spermatogenesis deficit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4 years and 7 months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,17 mg/Kg/ week for 5 months; 0,22 mg/Kg/ week from june 2007 to january 200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bCs/>
                                      <w:sz w:val="16"/>
                                      <w:szCs w:val="16"/>
                                    </w:rPr>
                                    <w:t>approximately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 xml:space="preserve">  2 yea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51 cm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77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9 years and 11 months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,18 mg/Kg/ week  from april 2007 to july 201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 years and 3 month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9.7pt;height:595.3pt;mso-wrap-distance-left:0pt;mso-wrap-distance-right:7.05pt;mso-wrap-distance-top:0pt;mso-wrap-distance-bottom:0pt;margin-top:27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79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7"/>
                        <w:gridCol w:w="1276"/>
                        <w:gridCol w:w="1417"/>
                        <w:gridCol w:w="567"/>
                        <w:gridCol w:w="1843"/>
                        <w:gridCol w:w="2169"/>
                        <w:gridCol w:w="2143"/>
                        <w:gridCol w:w="2166"/>
                        <w:gridCol w:w="1396"/>
                      </w:tblGrid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</w:rPr>
                              <w:t>Lenght at birth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</w:rPr>
                              <w:t>Target height (cm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Somatomedins (ng/ml)</w:t>
                            </w:r>
                          </w:p>
                        </w:tc>
                        <w:tc>
                          <w:tcPr>
                            <w:tcW w:w="2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250" w:hanging="0"/>
                              <w:jc w:val="both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Other exams/associated conditions</w:t>
                            </w:r>
                          </w:p>
                        </w:tc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>Age at beginning of GH therapy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</w:rPr>
                              <w:t>dose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</w:rPr>
                              <w:t>Duration of therap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 xml:space="preserve">153.5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08 (nv 117-771)</w:t>
                            </w:r>
                          </w:p>
                        </w:tc>
                        <w:tc>
                          <w:tcPr>
                            <w:tcW w:w="2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cortisol 3,1 mcg/dl  (nv 6-15); low growth velocity</w:t>
                            </w:r>
                          </w:p>
                        </w:tc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7 years and 10 months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en-US"/>
                              </w:rPr>
                              <w:t>0,2mg/Kg/week for 7 months; 0,26 mg/Kg/ week for 6 months; 0,34 mg/Kg week for 13 months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en-US"/>
                              </w:rPr>
                              <w:t>2 years and 2 months (interrupted for pain during walk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8 cm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58.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54 (nv 117-771)</w:t>
                            </w:r>
                          </w:p>
                        </w:tc>
                        <w:tc>
                          <w:tcPr>
                            <w:tcW w:w="2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low growth velocity</w:t>
                            </w:r>
                          </w:p>
                        </w:tc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6 years and 1 month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en-US"/>
                              </w:rPr>
                              <w:t>0,1 mg/Kg/ week for 2 years and 7 months; 0,2 mg/Kg/ week from august 2006 to february 201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7 yea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 xml:space="preserve">n.a.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57.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19 (nv 117-771)</w:t>
                            </w:r>
                          </w:p>
                        </w:tc>
                        <w:tc>
                          <w:tcPr>
                            <w:tcW w:w="2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both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8 years and 10 months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en-US"/>
                              </w:rPr>
                              <w:t>0,18 mg/Kg/ week for 10 months; 0,27 mg/Kg/ week per 5  months ; 0,33 mg/Kg/ week  for 6  months; 0,39 mg/Kg/ week from march 2003 to april 2011.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9 years and 9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9 cm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80 (nv 117-771)</w:t>
                            </w:r>
                          </w:p>
                        </w:tc>
                        <w:tc>
                          <w:tcPr>
                            <w:tcW w:w="2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low growth velocity</w:t>
                            </w:r>
                          </w:p>
                        </w:tc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7 years and 11 months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en-US"/>
                              </w:rPr>
                              <w:t>0,2 mg/Kg/ week from january 2008 to march 2010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 years and 4 months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50 cm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65 (nv 235-983)</w:t>
                            </w:r>
                          </w:p>
                        </w:tc>
                        <w:tc>
                          <w:tcPr>
                            <w:tcW w:w="2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both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2 years and 1 month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en-US"/>
                              </w:rPr>
                              <w:t>0,17 mg/Kg/ week for 13 months; 0,22 mg/Kg/ week from January 2008 to september 2010; pause; restart from april  2011 to july 201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bCs/>
                                <w:sz w:val="16"/>
                                <w:szCs w:val="16"/>
                              </w:rPr>
                              <w:t>approximately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 xml:space="preserve">  3 years and 6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both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spermatogenesis deficit</w:t>
                            </w:r>
                          </w:p>
                        </w:tc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4 years and 7 months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en-US"/>
                              </w:rPr>
                              <w:t>0,17 mg/Kg/ week for 5 months; 0,22 mg/Kg/ week from june 2007 to january 2009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bCs/>
                                <w:sz w:val="16"/>
                                <w:szCs w:val="16"/>
                              </w:rPr>
                              <w:t>approximately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 xml:space="preserve">  2 yea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51 cm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77.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both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both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9 years and 11 months</w:t>
                            </w:r>
                          </w:p>
                        </w:tc>
                        <w:tc>
                          <w:tcPr>
                            <w:tcW w:w="2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en-US"/>
                              </w:rPr>
                              <w:t>0,18 mg/Kg/ week  from april 2007 to july 201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 years and 3 month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13:11:00Z</dcterms:created>
  <dc:creator>stefano.vallero</dc:creator>
  <dc:description/>
  <cp:keywords/>
  <dc:language>en-US</dc:language>
  <cp:lastModifiedBy>Guiot</cp:lastModifiedBy>
  <dcterms:modified xsi:type="dcterms:W3CDTF">2014-07-02T13:11:00Z</dcterms:modified>
  <cp:revision>2</cp:revision>
  <dc:subject/>
  <dc:title>patient</dc:title>
</cp:coreProperties>
</file>